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-10"/>
        <w:tblW w:w="144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852"/>
        <w:gridCol w:w="723"/>
        <w:gridCol w:w="722"/>
        <w:gridCol w:w="723"/>
        <w:gridCol w:w="724"/>
        <w:gridCol w:w="724"/>
        <w:gridCol w:w="724"/>
        <w:gridCol w:w="724"/>
        <w:gridCol w:w="724"/>
        <w:gridCol w:w="722"/>
        <w:gridCol w:w="724"/>
        <w:gridCol w:w="724"/>
        <w:gridCol w:w="724"/>
        <w:gridCol w:w="724"/>
        <w:gridCol w:w="721"/>
        <w:gridCol w:w="593"/>
        <w:gridCol w:w="724"/>
        <w:gridCol w:w="721"/>
        <w:gridCol w:w="724"/>
        <w:gridCol w:w="719"/>
      </w:tblGrid>
      <w:tr w:rsidR="00C7146F" w:rsidRPr="00396BED" w14:paraId="459C777C" w14:textId="77777777" w:rsidTr="00C7146F">
        <w:trPr>
          <w:cantSplit/>
          <w:trHeight w:val="141"/>
          <w:tblHeader/>
        </w:trPr>
        <w:tc>
          <w:tcPr>
            <w:tcW w:w="14460" w:type="dxa"/>
            <w:gridSpan w:val="20"/>
            <w:shd w:val="clear" w:color="auto" w:fill="FFFFFF"/>
            <w:vAlign w:val="center"/>
          </w:tcPr>
          <w:p w14:paraId="407AE47D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proofErr w:type="gramStart"/>
            <w:r w:rsidRPr="00342A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0"/>
              </w:rPr>
              <w:t>Correlations</w:t>
            </w:r>
            <w:proofErr w:type="gramEnd"/>
            <w:r w:rsidRPr="00342A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0"/>
              </w:rPr>
              <w:t xml:space="preserve"> matrix</w:t>
            </w:r>
          </w:p>
        </w:tc>
      </w:tr>
      <w:tr w:rsidR="00C7146F" w:rsidRPr="00396BED" w14:paraId="7A4A2ED6" w14:textId="77777777" w:rsidTr="00C7146F">
        <w:trPr>
          <w:cantSplit/>
          <w:trHeight w:val="141"/>
          <w:tblHeader/>
        </w:trPr>
        <w:tc>
          <w:tcPr>
            <w:tcW w:w="852" w:type="dxa"/>
            <w:shd w:val="clear" w:color="auto" w:fill="FFFFFF"/>
          </w:tcPr>
          <w:p w14:paraId="1EA0B55A" w14:textId="77777777" w:rsidR="00C7146F" w:rsidRPr="00C7146F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Parameters</w:t>
            </w:r>
          </w:p>
        </w:tc>
        <w:tc>
          <w:tcPr>
            <w:tcW w:w="72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65A075A" w14:textId="77777777" w:rsidR="00C7146F" w:rsidRPr="00C7146F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DW</w:t>
            </w:r>
          </w:p>
        </w:tc>
        <w:tc>
          <w:tcPr>
            <w:tcW w:w="72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6D8D061" w14:textId="77777777" w:rsidR="00C7146F" w:rsidRPr="00C7146F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NPP</w:t>
            </w:r>
          </w:p>
        </w:tc>
        <w:tc>
          <w:tcPr>
            <w:tcW w:w="72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6BED40F" w14:textId="77777777" w:rsidR="00C7146F" w:rsidRPr="00C7146F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TChl</w:t>
            </w:r>
            <w:proofErr w:type="spellEnd"/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1DA0D7B" w14:textId="77777777" w:rsidR="00C7146F" w:rsidRPr="00C7146F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CRT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543ECD8" w14:textId="77777777" w:rsidR="00C7146F" w:rsidRPr="00C7146F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CRB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9E1E70B" w14:textId="77777777" w:rsidR="00C7146F" w:rsidRPr="00C7146F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PRT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A698344" w14:textId="77777777" w:rsidR="00C7146F" w:rsidRPr="00C7146F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PRL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CDD7B41" w14:textId="77777777" w:rsidR="00C7146F" w:rsidRPr="00C7146F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MDA</w:t>
            </w:r>
          </w:p>
        </w:tc>
        <w:tc>
          <w:tcPr>
            <w:tcW w:w="72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7CE4541" w14:textId="77777777" w:rsidR="00C7146F" w:rsidRPr="00C7146F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H</w:t>
            </w:r>
            <w:r w:rsidRPr="00C7146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bidi="hi-IN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O</w:t>
            </w:r>
            <w:r w:rsidRPr="00C7146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bidi="hi-IN"/>
              </w:rPr>
              <w:t>2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F43A3E1" w14:textId="77777777" w:rsidR="00C7146F" w:rsidRPr="00C7146F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SOD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0F2E3B3" w14:textId="77777777" w:rsidR="00C7146F" w:rsidRPr="00C7146F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POD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11638B2" w14:textId="77777777" w:rsidR="00C7146F" w:rsidRPr="00C7146F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CAT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C89E95F" w14:textId="77777777" w:rsidR="00C7146F" w:rsidRPr="00C7146F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APX</w:t>
            </w:r>
          </w:p>
        </w:tc>
        <w:tc>
          <w:tcPr>
            <w:tcW w:w="72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1CA99C8" w14:textId="77777777" w:rsidR="00C7146F" w:rsidRPr="00C7146F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GR</w:t>
            </w:r>
          </w:p>
        </w:tc>
        <w:tc>
          <w:tcPr>
            <w:tcW w:w="59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47A774F" w14:textId="77777777" w:rsidR="00C7146F" w:rsidRPr="00C7146F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RAF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93FC986" w14:textId="77777777" w:rsidR="00C7146F" w:rsidRPr="00C7146F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SAF</w:t>
            </w:r>
          </w:p>
        </w:tc>
        <w:tc>
          <w:tcPr>
            <w:tcW w:w="72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F22D984" w14:textId="77777777" w:rsidR="00C7146F" w:rsidRPr="00C7146F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TF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6FF93DD" w14:textId="77777777" w:rsidR="00C7146F" w:rsidRPr="00C7146F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SW</w:t>
            </w:r>
          </w:p>
        </w:tc>
        <w:tc>
          <w:tcPr>
            <w:tcW w:w="71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5D8693E" w14:textId="77777777" w:rsidR="00C7146F" w:rsidRPr="00C7146F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SN</w:t>
            </w:r>
          </w:p>
        </w:tc>
      </w:tr>
      <w:tr w:rsidR="00C7146F" w:rsidRPr="00396BED" w14:paraId="68D564CA" w14:textId="77777777" w:rsidTr="00C7146F">
        <w:trPr>
          <w:cantSplit/>
          <w:trHeight w:val="141"/>
          <w:tblHeader/>
        </w:trPr>
        <w:tc>
          <w:tcPr>
            <w:tcW w:w="852" w:type="dxa"/>
            <w:shd w:val="clear" w:color="auto" w:fill="FFFFFF"/>
            <w:vAlign w:val="center"/>
          </w:tcPr>
          <w:p w14:paraId="0AF3B43E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42A4E">
              <w:rPr>
                <w:rFonts w:ascii="Times New Roman" w:hAnsi="Times New Roman" w:cs="Times New Roman"/>
                <w:b/>
                <w:color w:val="000000"/>
                <w:sz w:val="16"/>
                <w:szCs w:val="10"/>
              </w:rPr>
              <w:t>DW</w:t>
            </w:r>
          </w:p>
        </w:tc>
        <w:tc>
          <w:tcPr>
            <w:tcW w:w="72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2566299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72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7116AA4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234CE00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ECFA738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F4F0BA5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67EC655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88B7B6E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A0AE88D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F884EE6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B47BA0D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9B95F29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7848AF3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2D36B0F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3BF1608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59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4BD2D37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87C5791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538458B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AD0C69A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1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65FEB5F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</w:tr>
      <w:tr w:rsidR="00C7146F" w:rsidRPr="00396BED" w14:paraId="036F941E" w14:textId="77777777" w:rsidTr="00C7146F">
        <w:trPr>
          <w:cantSplit/>
          <w:trHeight w:val="141"/>
          <w:tblHeader/>
        </w:trPr>
        <w:tc>
          <w:tcPr>
            <w:tcW w:w="852" w:type="dxa"/>
            <w:shd w:val="clear" w:color="auto" w:fill="FFFFFF"/>
            <w:vAlign w:val="center"/>
          </w:tcPr>
          <w:p w14:paraId="5D888BF2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42A4E">
              <w:rPr>
                <w:rFonts w:ascii="Times New Roman" w:hAnsi="Times New Roman" w:cs="Times New Roman"/>
                <w:b/>
                <w:color w:val="000000"/>
                <w:sz w:val="16"/>
                <w:szCs w:val="10"/>
              </w:rPr>
              <w:t>NPP</w:t>
            </w:r>
          </w:p>
        </w:tc>
        <w:tc>
          <w:tcPr>
            <w:tcW w:w="72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A6DB8B3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929</w:t>
            </w: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bidi="hi-IN"/>
              </w:rPr>
              <w:t>**</w:t>
            </w:r>
          </w:p>
        </w:tc>
        <w:tc>
          <w:tcPr>
            <w:tcW w:w="72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E53998C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72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83666A1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A0BEF00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6DCBBE6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D214BC9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16520B5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FA48C8E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6B10465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002643D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6CC784A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D2F79BD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15E0CBE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01BC0FF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59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3C7C6BD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21FFACF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FE588E1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3C0E39F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1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9E93A54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</w:tr>
      <w:tr w:rsidR="00C7146F" w:rsidRPr="00396BED" w14:paraId="6596D1F9" w14:textId="77777777" w:rsidTr="00C7146F">
        <w:trPr>
          <w:cantSplit/>
          <w:trHeight w:val="117"/>
          <w:tblHeader/>
        </w:trPr>
        <w:tc>
          <w:tcPr>
            <w:tcW w:w="852" w:type="dxa"/>
            <w:shd w:val="clear" w:color="auto" w:fill="FFFFFF"/>
            <w:vAlign w:val="center"/>
          </w:tcPr>
          <w:p w14:paraId="6A91F014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proofErr w:type="spellStart"/>
            <w:r w:rsidRPr="00342A4E">
              <w:rPr>
                <w:rFonts w:ascii="Times New Roman" w:hAnsi="Times New Roman" w:cs="Times New Roman"/>
                <w:b/>
                <w:color w:val="000000"/>
                <w:sz w:val="16"/>
                <w:szCs w:val="10"/>
              </w:rPr>
              <w:t>TChl</w:t>
            </w:r>
            <w:proofErr w:type="spellEnd"/>
          </w:p>
        </w:tc>
        <w:tc>
          <w:tcPr>
            <w:tcW w:w="72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BB41D68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210</w:t>
            </w:r>
          </w:p>
        </w:tc>
        <w:tc>
          <w:tcPr>
            <w:tcW w:w="72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7D91F6F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028</w:t>
            </w:r>
          </w:p>
        </w:tc>
        <w:tc>
          <w:tcPr>
            <w:tcW w:w="72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F97BA84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ADB47F3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96401A1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C9F5AD9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86D1D1D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D0292B1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6C249C5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694F09E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ADFC65F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5CA16C9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4D8E28E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F782AA3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59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008B33D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8D10719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60A1F0C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D560ECF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1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9831A5A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</w:tr>
      <w:tr w:rsidR="00C7146F" w:rsidRPr="00396BED" w14:paraId="341574C2" w14:textId="77777777" w:rsidTr="00C7146F">
        <w:trPr>
          <w:cantSplit/>
          <w:trHeight w:val="141"/>
          <w:tblHeader/>
        </w:trPr>
        <w:tc>
          <w:tcPr>
            <w:tcW w:w="852" w:type="dxa"/>
            <w:shd w:val="clear" w:color="auto" w:fill="FFFFFF"/>
            <w:vAlign w:val="center"/>
          </w:tcPr>
          <w:p w14:paraId="66023125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42A4E">
              <w:rPr>
                <w:rFonts w:ascii="Times New Roman" w:hAnsi="Times New Roman" w:cs="Times New Roman"/>
                <w:b/>
                <w:color w:val="000000"/>
                <w:sz w:val="16"/>
                <w:szCs w:val="10"/>
              </w:rPr>
              <w:t>CRT</w:t>
            </w:r>
          </w:p>
        </w:tc>
        <w:tc>
          <w:tcPr>
            <w:tcW w:w="72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D2443A9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069</w:t>
            </w:r>
          </w:p>
        </w:tc>
        <w:tc>
          <w:tcPr>
            <w:tcW w:w="72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344A7D2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307</w:t>
            </w:r>
          </w:p>
        </w:tc>
        <w:tc>
          <w:tcPr>
            <w:tcW w:w="72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BE72631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688</w:t>
            </w: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bidi="hi-IN"/>
              </w:rPr>
              <w:t>**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DB0E5DD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66F34BC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3470E40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7FA940D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30E98A8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2032805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E230A21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148644F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13D201D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105C437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54536FE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59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B5B6CE9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D6E2127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4FAAE68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001B26F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1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C272077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</w:tr>
      <w:tr w:rsidR="00C7146F" w:rsidRPr="00396BED" w14:paraId="3570ACFC" w14:textId="77777777" w:rsidTr="00C7146F">
        <w:trPr>
          <w:cantSplit/>
          <w:trHeight w:val="141"/>
          <w:tblHeader/>
        </w:trPr>
        <w:tc>
          <w:tcPr>
            <w:tcW w:w="852" w:type="dxa"/>
            <w:shd w:val="clear" w:color="auto" w:fill="FFFFFF"/>
            <w:vAlign w:val="center"/>
          </w:tcPr>
          <w:p w14:paraId="362D1650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42A4E">
              <w:rPr>
                <w:rFonts w:ascii="Times New Roman" w:hAnsi="Times New Roman" w:cs="Times New Roman"/>
                <w:b/>
                <w:color w:val="000000"/>
                <w:sz w:val="16"/>
                <w:szCs w:val="10"/>
              </w:rPr>
              <w:t>CRB</w:t>
            </w:r>
          </w:p>
        </w:tc>
        <w:tc>
          <w:tcPr>
            <w:tcW w:w="72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ABDBAC0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599</w:t>
            </w: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bidi="hi-IN"/>
              </w:rPr>
              <w:t>*</w:t>
            </w:r>
          </w:p>
        </w:tc>
        <w:tc>
          <w:tcPr>
            <w:tcW w:w="72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BB240B9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416</w:t>
            </w:r>
          </w:p>
        </w:tc>
        <w:tc>
          <w:tcPr>
            <w:tcW w:w="72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069E57A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352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9956537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027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358DE66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358CCB8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0B26444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6BD7219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CCF0A6B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DCF5C78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71B713D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2D3FE90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9D9A623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DC78606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59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A6D70F1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392A271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B6EC18A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303819B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1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88FF32C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</w:tr>
      <w:tr w:rsidR="00C7146F" w:rsidRPr="00396BED" w14:paraId="6A653D64" w14:textId="77777777" w:rsidTr="00C7146F">
        <w:trPr>
          <w:cantSplit/>
          <w:trHeight w:val="141"/>
          <w:tblHeader/>
        </w:trPr>
        <w:tc>
          <w:tcPr>
            <w:tcW w:w="852" w:type="dxa"/>
            <w:shd w:val="clear" w:color="auto" w:fill="FFFFFF"/>
            <w:vAlign w:val="center"/>
          </w:tcPr>
          <w:p w14:paraId="3EA91CC2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42A4E">
              <w:rPr>
                <w:rFonts w:ascii="Times New Roman" w:hAnsi="Times New Roman" w:cs="Times New Roman"/>
                <w:b/>
                <w:color w:val="000000"/>
                <w:sz w:val="16"/>
                <w:szCs w:val="10"/>
              </w:rPr>
              <w:t>PRT</w:t>
            </w:r>
          </w:p>
        </w:tc>
        <w:tc>
          <w:tcPr>
            <w:tcW w:w="72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8C116D0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145</w:t>
            </w:r>
          </w:p>
        </w:tc>
        <w:tc>
          <w:tcPr>
            <w:tcW w:w="72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2952FB0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006</w:t>
            </w:r>
          </w:p>
        </w:tc>
        <w:tc>
          <w:tcPr>
            <w:tcW w:w="72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0532BCF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722</w:t>
            </w: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bidi="hi-IN"/>
              </w:rPr>
              <w:t>**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1C478DF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688</w:t>
            </w: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bidi="hi-IN"/>
              </w:rPr>
              <w:t>**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95DC03B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138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CA45A44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827E3CD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D5B2E7A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E12D3AB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34EF653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74CB8A1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553B03B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69CCD08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87280A6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59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BBE4ADB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E4A7247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90EC28B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64A238A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1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5424531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</w:tr>
      <w:tr w:rsidR="00C7146F" w:rsidRPr="00396BED" w14:paraId="43CE0746" w14:textId="77777777" w:rsidTr="00C7146F">
        <w:trPr>
          <w:cantSplit/>
          <w:trHeight w:val="141"/>
          <w:tblHeader/>
        </w:trPr>
        <w:tc>
          <w:tcPr>
            <w:tcW w:w="852" w:type="dxa"/>
            <w:shd w:val="clear" w:color="auto" w:fill="FFFFFF"/>
            <w:vAlign w:val="center"/>
          </w:tcPr>
          <w:p w14:paraId="48F1284D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42A4E">
              <w:rPr>
                <w:rFonts w:ascii="Times New Roman" w:hAnsi="Times New Roman" w:cs="Times New Roman"/>
                <w:b/>
                <w:color w:val="000000"/>
                <w:sz w:val="16"/>
                <w:szCs w:val="10"/>
              </w:rPr>
              <w:t>PRL</w:t>
            </w:r>
          </w:p>
        </w:tc>
        <w:tc>
          <w:tcPr>
            <w:tcW w:w="72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6A3FF4A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001</w:t>
            </w:r>
          </w:p>
        </w:tc>
        <w:tc>
          <w:tcPr>
            <w:tcW w:w="72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C85BA9C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166</w:t>
            </w:r>
          </w:p>
        </w:tc>
        <w:tc>
          <w:tcPr>
            <w:tcW w:w="72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154CEC2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378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D8CCB61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229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D633F72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676</w:t>
            </w: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bidi="hi-IN"/>
              </w:rPr>
              <w:t>**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385F83D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316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59137DE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F191537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04FC975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FF04540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F9D877C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96374B6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781740F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C4E4CB9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59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2E236FE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B646352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54331B5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DD6BC53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1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203B89B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</w:tr>
      <w:tr w:rsidR="00C7146F" w:rsidRPr="00396BED" w14:paraId="3B2FE452" w14:textId="77777777" w:rsidTr="00C7146F">
        <w:trPr>
          <w:cantSplit/>
          <w:trHeight w:val="141"/>
          <w:tblHeader/>
        </w:trPr>
        <w:tc>
          <w:tcPr>
            <w:tcW w:w="852" w:type="dxa"/>
            <w:shd w:val="clear" w:color="auto" w:fill="FFFFFF"/>
            <w:vAlign w:val="center"/>
          </w:tcPr>
          <w:p w14:paraId="51F9D0A9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42A4E">
              <w:rPr>
                <w:rFonts w:ascii="Times New Roman" w:hAnsi="Times New Roman" w:cs="Times New Roman"/>
                <w:b/>
                <w:color w:val="000000"/>
                <w:sz w:val="16"/>
                <w:szCs w:val="10"/>
              </w:rPr>
              <w:t>MDA</w:t>
            </w:r>
          </w:p>
        </w:tc>
        <w:tc>
          <w:tcPr>
            <w:tcW w:w="72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7C6C120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637</w:t>
            </w: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bidi="hi-IN"/>
              </w:rPr>
              <w:t>**</w:t>
            </w:r>
          </w:p>
        </w:tc>
        <w:tc>
          <w:tcPr>
            <w:tcW w:w="72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EEBF1BF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454</w:t>
            </w:r>
          </w:p>
        </w:tc>
        <w:tc>
          <w:tcPr>
            <w:tcW w:w="72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CA5EF72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320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4DFD80E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156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A7083A6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839</w:t>
            </w: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bidi="hi-IN"/>
              </w:rPr>
              <w:t>**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9776D17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122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5A0F9E1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627</w:t>
            </w: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bidi="hi-IN"/>
              </w:rPr>
              <w:t>**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B9EDD25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72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89694F4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3DD3D8A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98EBC5D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3DCFE8C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01E14A2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D0A412C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59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D732946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60338AD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4A1FAF2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524F54D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1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5E34737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</w:tr>
      <w:tr w:rsidR="00C7146F" w:rsidRPr="00396BED" w14:paraId="0AAECB38" w14:textId="77777777" w:rsidTr="00C7146F">
        <w:trPr>
          <w:cantSplit/>
          <w:trHeight w:val="141"/>
          <w:tblHeader/>
        </w:trPr>
        <w:tc>
          <w:tcPr>
            <w:tcW w:w="852" w:type="dxa"/>
            <w:shd w:val="clear" w:color="auto" w:fill="FFFFFF"/>
            <w:vAlign w:val="center"/>
          </w:tcPr>
          <w:p w14:paraId="3756E160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42A4E">
              <w:rPr>
                <w:rFonts w:ascii="Times New Roman" w:hAnsi="Times New Roman" w:cs="Times New Roman"/>
                <w:b/>
                <w:color w:val="000000"/>
                <w:sz w:val="16"/>
                <w:szCs w:val="10"/>
              </w:rPr>
              <w:t>H</w:t>
            </w:r>
            <w:r w:rsidRPr="00DE72C1">
              <w:rPr>
                <w:rFonts w:ascii="Times New Roman" w:hAnsi="Times New Roman" w:cs="Times New Roman"/>
                <w:b/>
                <w:color w:val="000000"/>
                <w:sz w:val="16"/>
                <w:szCs w:val="10"/>
                <w:vertAlign w:val="subscript"/>
              </w:rPr>
              <w:t>2</w:t>
            </w:r>
            <w:r w:rsidRPr="00342A4E">
              <w:rPr>
                <w:rFonts w:ascii="Times New Roman" w:hAnsi="Times New Roman" w:cs="Times New Roman"/>
                <w:b/>
                <w:color w:val="000000"/>
                <w:sz w:val="16"/>
                <w:szCs w:val="10"/>
              </w:rPr>
              <w:t>O</w:t>
            </w:r>
            <w:r w:rsidRPr="00DE72C1">
              <w:rPr>
                <w:rFonts w:ascii="Times New Roman" w:hAnsi="Times New Roman" w:cs="Times New Roman"/>
                <w:b/>
                <w:color w:val="000000"/>
                <w:sz w:val="16"/>
                <w:szCs w:val="10"/>
                <w:vertAlign w:val="subscript"/>
              </w:rPr>
              <w:t>2</w:t>
            </w:r>
          </w:p>
        </w:tc>
        <w:tc>
          <w:tcPr>
            <w:tcW w:w="72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B10F393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258</w:t>
            </w:r>
          </w:p>
        </w:tc>
        <w:tc>
          <w:tcPr>
            <w:tcW w:w="72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45CFDC1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401</w:t>
            </w:r>
          </w:p>
        </w:tc>
        <w:tc>
          <w:tcPr>
            <w:tcW w:w="72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E7FCD86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246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7FC639F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202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886B1B7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471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25C8322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006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21F9E65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664</w:t>
            </w: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bidi="hi-IN"/>
              </w:rPr>
              <w:t>**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20C69DF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415</w:t>
            </w:r>
          </w:p>
        </w:tc>
        <w:tc>
          <w:tcPr>
            <w:tcW w:w="72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1468068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8B8DAF1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6B41C20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6A7E9E3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2C4A9D2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DB3969B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59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DA5B6CA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9622E3C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6949F3E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EADF9A5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1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34F0CE8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</w:tr>
      <w:tr w:rsidR="00C7146F" w:rsidRPr="00396BED" w14:paraId="1A60DEC0" w14:textId="77777777" w:rsidTr="00C7146F">
        <w:trPr>
          <w:cantSplit/>
          <w:trHeight w:val="117"/>
          <w:tblHeader/>
        </w:trPr>
        <w:tc>
          <w:tcPr>
            <w:tcW w:w="852" w:type="dxa"/>
            <w:shd w:val="clear" w:color="auto" w:fill="FFFFFF"/>
            <w:vAlign w:val="center"/>
          </w:tcPr>
          <w:p w14:paraId="6EB6D9E4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42A4E">
              <w:rPr>
                <w:rFonts w:ascii="Times New Roman" w:hAnsi="Times New Roman" w:cs="Times New Roman"/>
                <w:b/>
                <w:color w:val="000000"/>
                <w:sz w:val="16"/>
                <w:szCs w:val="10"/>
              </w:rPr>
              <w:t>SOD</w:t>
            </w:r>
          </w:p>
        </w:tc>
        <w:tc>
          <w:tcPr>
            <w:tcW w:w="72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7D1F9A6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170</w:t>
            </w:r>
          </w:p>
        </w:tc>
        <w:tc>
          <w:tcPr>
            <w:tcW w:w="72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D6353B5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188</w:t>
            </w:r>
          </w:p>
        </w:tc>
        <w:tc>
          <w:tcPr>
            <w:tcW w:w="72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68F3113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401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E5A9C70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303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5305C51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303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B524AFE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654</w:t>
            </w: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bidi="hi-IN"/>
              </w:rPr>
              <w:t>**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F13DBA0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012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7DD4B70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377</w:t>
            </w:r>
          </w:p>
        </w:tc>
        <w:tc>
          <w:tcPr>
            <w:tcW w:w="72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FA3D802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208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BA2BA23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CCBC2D5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FFE316F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5BB30CF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94C6BF6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59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3D69275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9BD8765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6FFEEF4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37EE87F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1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6AA3285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</w:tr>
      <w:tr w:rsidR="00C7146F" w:rsidRPr="00396BED" w14:paraId="0482B4D3" w14:textId="77777777" w:rsidTr="00C7146F">
        <w:trPr>
          <w:cantSplit/>
          <w:trHeight w:val="141"/>
          <w:tblHeader/>
        </w:trPr>
        <w:tc>
          <w:tcPr>
            <w:tcW w:w="852" w:type="dxa"/>
            <w:shd w:val="clear" w:color="auto" w:fill="FFFFFF"/>
            <w:vAlign w:val="center"/>
          </w:tcPr>
          <w:p w14:paraId="114E3BB4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42A4E">
              <w:rPr>
                <w:rFonts w:ascii="Times New Roman" w:hAnsi="Times New Roman" w:cs="Times New Roman"/>
                <w:b/>
                <w:color w:val="000000"/>
                <w:sz w:val="16"/>
                <w:szCs w:val="10"/>
              </w:rPr>
              <w:t>POD</w:t>
            </w:r>
          </w:p>
        </w:tc>
        <w:tc>
          <w:tcPr>
            <w:tcW w:w="72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155149A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259</w:t>
            </w:r>
          </w:p>
        </w:tc>
        <w:tc>
          <w:tcPr>
            <w:tcW w:w="72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80411DE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064</w:t>
            </w:r>
          </w:p>
        </w:tc>
        <w:tc>
          <w:tcPr>
            <w:tcW w:w="72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F2E34CA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583</w:t>
            </w: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bidi="hi-IN"/>
              </w:rPr>
              <w:t>*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AABDEBA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582</w:t>
            </w: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bidi="hi-IN"/>
              </w:rPr>
              <w:t>*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E8C925D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444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1D7B8F3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737</w:t>
            </w: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bidi="hi-IN"/>
              </w:rPr>
              <w:t>**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BDF20D7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675</w:t>
            </w: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bidi="hi-IN"/>
              </w:rPr>
              <w:t>**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9FB946D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436</w:t>
            </w:r>
          </w:p>
        </w:tc>
        <w:tc>
          <w:tcPr>
            <w:tcW w:w="72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379D58B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156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401F4F5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430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A1F5570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F1D7BE2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92670E9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2C64C06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59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C5F508E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FA23146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C493487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F7100AD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1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D33BA66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</w:tr>
      <w:tr w:rsidR="00C7146F" w:rsidRPr="00396BED" w14:paraId="27465816" w14:textId="77777777" w:rsidTr="00C7146F">
        <w:trPr>
          <w:cantSplit/>
          <w:trHeight w:val="141"/>
          <w:tblHeader/>
        </w:trPr>
        <w:tc>
          <w:tcPr>
            <w:tcW w:w="852" w:type="dxa"/>
            <w:shd w:val="clear" w:color="auto" w:fill="FFFFFF"/>
            <w:vAlign w:val="center"/>
          </w:tcPr>
          <w:p w14:paraId="255FA6FF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42A4E">
              <w:rPr>
                <w:rFonts w:ascii="Times New Roman" w:hAnsi="Times New Roman" w:cs="Times New Roman"/>
                <w:b/>
                <w:color w:val="000000"/>
                <w:sz w:val="16"/>
                <w:szCs w:val="10"/>
              </w:rPr>
              <w:t>CAT</w:t>
            </w:r>
          </w:p>
        </w:tc>
        <w:tc>
          <w:tcPr>
            <w:tcW w:w="72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1963BC8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188</w:t>
            </w:r>
          </w:p>
        </w:tc>
        <w:tc>
          <w:tcPr>
            <w:tcW w:w="72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B805BDE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028</w:t>
            </w:r>
          </w:p>
        </w:tc>
        <w:tc>
          <w:tcPr>
            <w:tcW w:w="72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6514949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620</w:t>
            </w: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bidi="hi-IN"/>
              </w:rPr>
              <w:t>*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775561A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446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B750274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257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2EC0244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786</w:t>
            </w: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bidi="hi-IN"/>
              </w:rPr>
              <w:t>**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31FDAA6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514</w:t>
            </w: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bidi="hi-IN"/>
              </w:rPr>
              <w:t>*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813D404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182</w:t>
            </w:r>
          </w:p>
        </w:tc>
        <w:tc>
          <w:tcPr>
            <w:tcW w:w="72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BB982C2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037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6DA1621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680</w:t>
            </w: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bidi="hi-IN"/>
              </w:rPr>
              <w:t>**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78FDF09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890</w:t>
            </w: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bidi="hi-IN"/>
              </w:rPr>
              <w:t>**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56C1717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EBE9763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0C27620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59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F3A7633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0D574CC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7EE69BD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05B30E8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1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57010EE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</w:tr>
      <w:tr w:rsidR="00C7146F" w:rsidRPr="00396BED" w14:paraId="6FF15A38" w14:textId="77777777" w:rsidTr="00C7146F">
        <w:trPr>
          <w:cantSplit/>
          <w:trHeight w:val="141"/>
          <w:tblHeader/>
        </w:trPr>
        <w:tc>
          <w:tcPr>
            <w:tcW w:w="852" w:type="dxa"/>
            <w:shd w:val="clear" w:color="auto" w:fill="FFFFFF"/>
            <w:vAlign w:val="center"/>
          </w:tcPr>
          <w:p w14:paraId="50AE0913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42A4E">
              <w:rPr>
                <w:rFonts w:ascii="Times New Roman" w:hAnsi="Times New Roman" w:cs="Times New Roman"/>
                <w:b/>
                <w:color w:val="000000"/>
                <w:sz w:val="16"/>
                <w:szCs w:val="10"/>
              </w:rPr>
              <w:t>APX</w:t>
            </w:r>
          </w:p>
        </w:tc>
        <w:tc>
          <w:tcPr>
            <w:tcW w:w="72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F9F09E0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525</w:t>
            </w: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bidi="hi-IN"/>
              </w:rPr>
              <w:t>*</w:t>
            </w:r>
          </w:p>
        </w:tc>
        <w:tc>
          <w:tcPr>
            <w:tcW w:w="72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34AA666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309</w:t>
            </w:r>
          </w:p>
        </w:tc>
        <w:tc>
          <w:tcPr>
            <w:tcW w:w="72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1DE7097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632</w:t>
            </w: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bidi="hi-IN"/>
              </w:rPr>
              <w:t>**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D925361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361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1959A42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886</w:t>
            </w: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bidi="hi-IN"/>
              </w:rPr>
              <w:t>**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34BD715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462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F86F2E7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722</w:t>
            </w: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bidi="hi-IN"/>
              </w:rPr>
              <w:t>**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721838C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729</w:t>
            </w: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bidi="hi-IN"/>
              </w:rPr>
              <w:t>**</w:t>
            </w:r>
          </w:p>
        </w:tc>
        <w:tc>
          <w:tcPr>
            <w:tcW w:w="72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BC086D3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381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40114E2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038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88AFFD7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732</w:t>
            </w: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bidi="hi-IN"/>
              </w:rPr>
              <w:t>**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7859780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549</w:t>
            </w: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bidi="hi-IN"/>
              </w:rPr>
              <w:t>*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B11CC69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72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4DBB9DB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59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C75B4A3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A9FC641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E857AF6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1CB16EC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1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73B1069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</w:tr>
      <w:tr w:rsidR="00C7146F" w:rsidRPr="00396BED" w14:paraId="453589BA" w14:textId="77777777" w:rsidTr="00C7146F">
        <w:trPr>
          <w:cantSplit/>
          <w:trHeight w:val="141"/>
          <w:tblHeader/>
        </w:trPr>
        <w:tc>
          <w:tcPr>
            <w:tcW w:w="852" w:type="dxa"/>
            <w:shd w:val="clear" w:color="auto" w:fill="FFFFFF"/>
            <w:vAlign w:val="center"/>
          </w:tcPr>
          <w:p w14:paraId="191EFA87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42A4E">
              <w:rPr>
                <w:rFonts w:ascii="Times New Roman" w:hAnsi="Times New Roman" w:cs="Times New Roman"/>
                <w:b/>
                <w:color w:val="000000"/>
                <w:sz w:val="16"/>
                <w:szCs w:val="10"/>
              </w:rPr>
              <w:t>GR</w:t>
            </w:r>
          </w:p>
        </w:tc>
        <w:tc>
          <w:tcPr>
            <w:tcW w:w="72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47DBAF9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231</w:t>
            </w:r>
          </w:p>
        </w:tc>
        <w:tc>
          <w:tcPr>
            <w:tcW w:w="72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67AC98E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010</w:t>
            </w:r>
          </w:p>
        </w:tc>
        <w:tc>
          <w:tcPr>
            <w:tcW w:w="72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F934A64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806</w:t>
            </w: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bidi="hi-IN"/>
              </w:rPr>
              <w:t>**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099B745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564</w:t>
            </w: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bidi="hi-IN"/>
              </w:rPr>
              <w:t>*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4189CD9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433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F45EEF3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816</w:t>
            </w: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bidi="hi-IN"/>
              </w:rPr>
              <w:t>**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8ECAA03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550</w:t>
            </w: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bidi="hi-IN"/>
              </w:rPr>
              <w:t>*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A42DE5F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303</w:t>
            </w:r>
          </w:p>
        </w:tc>
        <w:tc>
          <w:tcPr>
            <w:tcW w:w="72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259E5EF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233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DD6F2BD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542</w:t>
            </w: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bidi="hi-IN"/>
              </w:rPr>
              <w:t>*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A2B32AC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804</w:t>
            </w: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bidi="hi-IN"/>
              </w:rPr>
              <w:t>**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643CD9F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863</w:t>
            </w: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bidi="hi-IN"/>
              </w:rPr>
              <w:t>**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2341E23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711</w:t>
            </w: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bidi="hi-IN"/>
              </w:rPr>
              <w:t>**</w:t>
            </w:r>
          </w:p>
        </w:tc>
        <w:tc>
          <w:tcPr>
            <w:tcW w:w="72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474E23A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59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317D025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398E5B3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BB0B7BB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5854125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1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4211BD5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</w:tr>
      <w:tr w:rsidR="00C7146F" w:rsidRPr="00396BED" w14:paraId="7798ACF9" w14:textId="77777777" w:rsidTr="00C7146F">
        <w:trPr>
          <w:cantSplit/>
          <w:trHeight w:val="141"/>
          <w:tblHeader/>
        </w:trPr>
        <w:tc>
          <w:tcPr>
            <w:tcW w:w="852" w:type="dxa"/>
            <w:shd w:val="clear" w:color="auto" w:fill="FFFFFF"/>
            <w:vAlign w:val="center"/>
          </w:tcPr>
          <w:p w14:paraId="31F18C1F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0"/>
              </w:rPr>
              <w:t>R</w:t>
            </w:r>
            <w:r w:rsidRPr="00342A4E">
              <w:rPr>
                <w:rFonts w:ascii="Times New Roman" w:hAnsi="Times New Roman" w:cs="Times New Roman"/>
                <w:b/>
                <w:color w:val="000000"/>
                <w:sz w:val="16"/>
                <w:szCs w:val="10"/>
              </w:rPr>
              <w:t>AF</w:t>
            </w:r>
          </w:p>
        </w:tc>
        <w:tc>
          <w:tcPr>
            <w:tcW w:w="72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A995C27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255</w:t>
            </w:r>
          </w:p>
        </w:tc>
        <w:tc>
          <w:tcPr>
            <w:tcW w:w="72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871044F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264</w:t>
            </w:r>
          </w:p>
        </w:tc>
        <w:tc>
          <w:tcPr>
            <w:tcW w:w="72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2BF10C1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180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6F2B5F3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014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83AEC3D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019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785CC82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041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30363BB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105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415C1DE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165</w:t>
            </w:r>
          </w:p>
        </w:tc>
        <w:tc>
          <w:tcPr>
            <w:tcW w:w="72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1BB3FB0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179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7870BD8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160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2DE2D32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366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07894D5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276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CF275A9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038</w:t>
            </w:r>
          </w:p>
        </w:tc>
        <w:tc>
          <w:tcPr>
            <w:tcW w:w="72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C98BCC5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052</w:t>
            </w:r>
          </w:p>
        </w:tc>
        <w:tc>
          <w:tcPr>
            <w:tcW w:w="59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A8EAC74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E7AC4A4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6D6B400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5C43779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1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390DDC5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</w:tr>
      <w:tr w:rsidR="00C7146F" w:rsidRPr="00396BED" w14:paraId="45A07AE9" w14:textId="77777777" w:rsidTr="00C7146F">
        <w:trPr>
          <w:cantSplit/>
          <w:trHeight w:val="141"/>
          <w:tblHeader/>
        </w:trPr>
        <w:tc>
          <w:tcPr>
            <w:tcW w:w="852" w:type="dxa"/>
            <w:shd w:val="clear" w:color="auto" w:fill="FFFFFF"/>
            <w:vAlign w:val="center"/>
          </w:tcPr>
          <w:p w14:paraId="3730C791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0"/>
              </w:rPr>
              <w:t>S</w:t>
            </w:r>
            <w:r w:rsidRPr="00342A4E">
              <w:rPr>
                <w:rFonts w:ascii="Times New Roman" w:hAnsi="Times New Roman" w:cs="Times New Roman"/>
                <w:b/>
                <w:color w:val="000000"/>
                <w:sz w:val="16"/>
                <w:szCs w:val="10"/>
              </w:rPr>
              <w:t>AF</w:t>
            </w:r>
          </w:p>
        </w:tc>
        <w:tc>
          <w:tcPr>
            <w:tcW w:w="72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564C9EF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234</w:t>
            </w:r>
          </w:p>
        </w:tc>
        <w:tc>
          <w:tcPr>
            <w:tcW w:w="72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6A3C1DE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267</w:t>
            </w:r>
          </w:p>
        </w:tc>
        <w:tc>
          <w:tcPr>
            <w:tcW w:w="72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3515F01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260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3B67EC8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191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B2A9B32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101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C908D27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069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083EFA7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180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08DB561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227</w:t>
            </w:r>
          </w:p>
        </w:tc>
        <w:tc>
          <w:tcPr>
            <w:tcW w:w="72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77430AB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156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F7BCF36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094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BC92236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315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E32320E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250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6B72504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086</w:t>
            </w:r>
          </w:p>
        </w:tc>
        <w:tc>
          <w:tcPr>
            <w:tcW w:w="72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B13F3CD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160</w:t>
            </w:r>
          </w:p>
        </w:tc>
        <w:tc>
          <w:tcPr>
            <w:tcW w:w="59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77CE826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354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DE2CA35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72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07402E9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DA06C34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1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E63CC47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</w:tr>
      <w:tr w:rsidR="00C7146F" w:rsidRPr="00396BED" w14:paraId="60B1D11F" w14:textId="77777777" w:rsidTr="00C7146F">
        <w:trPr>
          <w:cantSplit/>
          <w:trHeight w:val="117"/>
          <w:tblHeader/>
        </w:trPr>
        <w:tc>
          <w:tcPr>
            <w:tcW w:w="852" w:type="dxa"/>
            <w:shd w:val="clear" w:color="auto" w:fill="FFFFFF"/>
            <w:vAlign w:val="center"/>
          </w:tcPr>
          <w:p w14:paraId="3898228C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42A4E">
              <w:rPr>
                <w:rFonts w:ascii="Times New Roman" w:hAnsi="Times New Roman" w:cs="Times New Roman"/>
                <w:b/>
                <w:color w:val="000000"/>
                <w:sz w:val="16"/>
                <w:szCs w:val="10"/>
              </w:rPr>
              <w:t>TF</w:t>
            </w:r>
          </w:p>
        </w:tc>
        <w:tc>
          <w:tcPr>
            <w:tcW w:w="72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F722FE6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243</w:t>
            </w:r>
          </w:p>
        </w:tc>
        <w:tc>
          <w:tcPr>
            <w:tcW w:w="72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AA458A2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297</w:t>
            </w:r>
          </w:p>
        </w:tc>
        <w:tc>
          <w:tcPr>
            <w:tcW w:w="72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DE8FCAB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215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E320057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285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F43E9BD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083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B6AD339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035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C360A33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113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0320DDD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184</w:t>
            </w:r>
          </w:p>
        </w:tc>
        <w:tc>
          <w:tcPr>
            <w:tcW w:w="72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B4A87C4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175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54731B0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088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749F9BD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211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BFEA878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219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391D126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052</w:t>
            </w:r>
          </w:p>
        </w:tc>
        <w:tc>
          <w:tcPr>
            <w:tcW w:w="72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C115234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161</w:t>
            </w:r>
          </w:p>
        </w:tc>
        <w:tc>
          <w:tcPr>
            <w:tcW w:w="59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F8B85F6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186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69EE584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963</w:t>
            </w: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bidi="hi-IN"/>
              </w:rPr>
              <w:t>**</w:t>
            </w:r>
          </w:p>
        </w:tc>
        <w:tc>
          <w:tcPr>
            <w:tcW w:w="72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8D7C6CD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8F29C1C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71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E5BBEC1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</w:tr>
      <w:tr w:rsidR="00C7146F" w:rsidRPr="00396BED" w14:paraId="3B783674" w14:textId="77777777" w:rsidTr="00C7146F">
        <w:trPr>
          <w:cantSplit/>
          <w:trHeight w:val="141"/>
          <w:tblHeader/>
        </w:trPr>
        <w:tc>
          <w:tcPr>
            <w:tcW w:w="852" w:type="dxa"/>
            <w:shd w:val="clear" w:color="auto" w:fill="FFFFFF"/>
            <w:vAlign w:val="center"/>
          </w:tcPr>
          <w:p w14:paraId="20B07864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42A4E">
              <w:rPr>
                <w:rFonts w:ascii="Times New Roman" w:hAnsi="Times New Roman" w:cs="Times New Roman"/>
                <w:b/>
                <w:color w:val="000000"/>
                <w:sz w:val="16"/>
                <w:szCs w:val="10"/>
              </w:rPr>
              <w:t>SW</w:t>
            </w:r>
          </w:p>
        </w:tc>
        <w:tc>
          <w:tcPr>
            <w:tcW w:w="72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D075DE9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770</w:t>
            </w: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bidi="hi-IN"/>
              </w:rPr>
              <w:t>**</w:t>
            </w:r>
          </w:p>
        </w:tc>
        <w:tc>
          <w:tcPr>
            <w:tcW w:w="72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EAA755C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533</w:t>
            </w: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bidi="hi-IN"/>
              </w:rPr>
              <w:t>*</w:t>
            </w:r>
          </w:p>
        </w:tc>
        <w:tc>
          <w:tcPr>
            <w:tcW w:w="72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C65095D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334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B24FE71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110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541FDBC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738</w:t>
            </w: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bidi="hi-IN"/>
              </w:rPr>
              <w:t>**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FAFD01D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192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6CFD8ED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377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EC1E79F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804</w:t>
            </w: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bidi="hi-IN"/>
              </w:rPr>
              <w:t>**</w:t>
            </w:r>
          </w:p>
        </w:tc>
        <w:tc>
          <w:tcPr>
            <w:tcW w:w="72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FDF8B56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197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DF15483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126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E43D924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445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BEE12B9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372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750F21D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621</w:t>
            </w: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bidi="hi-IN"/>
              </w:rPr>
              <w:t>*</w:t>
            </w:r>
          </w:p>
        </w:tc>
        <w:tc>
          <w:tcPr>
            <w:tcW w:w="72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7651123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425</w:t>
            </w:r>
          </w:p>
        </w:tc>
        <w:tc>
          <w:tcPr>
            <w:tcW w:w="59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B4F33F3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323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888A8A6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271</w:t>
            </w:r>
          </w:p>
        </w:tc>
        <w:tc>
          <w:tcPr>
            <w:tcW w:w="72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DBACB10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242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20CE7B9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71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42285EB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</w:tr>
      <w:tr w:rsidR="00C7146F" w:rsidRPr="00396BED" w14:paraId="24B92E3D" w14:textId="77777777" w:rsidTr="00C7146F">
        <w:trPr>
          <w:cantSplit/>
          <w:trHeight w:val="141"/>
          <w:tblHeader/>
        </w:trPr>
        <w:tc>
          <w:tcPr>
            <w:tcW w:w="852" w:type="dxa"/>
            <w:shd w:val="clear" w:color="auto" w:fill="FFFFFF"/>
            <w:vAlign w:val="center"/>
          </w:tcPr>
          <w:p w14:paraId="0DCDCED2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42A4E">
              <w:rPr>
                <w:rFonts w:ascii="Times New Roman" w:hAnsi="Times New Roman" w:cs="Times New Roman"/>
                <w:b/>
                <w:color w:val="000000"/>
                <w:sz w:val="16"/>
                <w:szCs w:val="10"/>
              </w:rPr>
              <w:t>SN</w:t>
            </w:r>
          </w:p>
        </w:tc>
        <w:tc>
          <w:tcPr>
            <w:tcW w:w="72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B83F720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838</w:t>
            </w: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bidi="hi-IN"/>
              </w:rPr>
              <w:t>**</w:t>
            </w:r>
          </w:p>
        </w:tc>
        <w:tc>
          <w:tcPr>
            <w:tcW w:w="72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0AC603E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605</w:t>
            </w: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bidi="hi-IN"/>
              </w:rPr>
              <w:t>*</w:t>
            </w:r>
          </w:p>
        </w:tc>
        <w:tc>
          <w:tcPr>
            <w:tcW w:w="72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FF4E74A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388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159E7A4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147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11830DC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730</w:t>
            </w: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bidi="hi-IN"/>
              </w:rPr>
              <w:t>**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81716D3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250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8D3919D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327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78622A1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783</w:t>
            </w: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bidi="hi-IN"/>
              </w:rPr>
              <w:t>**</w:t>
            </w:r>
          </w:p>
        </w:tc>
        <w:tc>
          <w:tcPr>
            <w:tcW w:w="72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FEB5838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077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2A46577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091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7D5494A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486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C698B87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410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81A9D54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661</w:t>
            </w: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bidi="hi-IN"/>
              </w:rPr>
              <w:t>**</w:t>
            </w:r>
          </w:p>
        </w:tc>
        <w:tc>
          <w:tcPr>
            <w:tcW w:w="72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012467C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462</w:t>
            </w:r>
          </w:p>
        </w:tc>
        <w:tc>
          <w:tcPr>
            <w:tcW w:w="59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826A18B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318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D102890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262</w:t>
            </w:r>
          </w:p>
        </w:tc>
        <w:tc>
          <w:tcPr>
            <w:tcW w:w="72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FF10656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-.237</w:t>
            </w:r>
          </w:p>
        </w:tc>
        <w:tc>
          <w:tcPr>
            <w:tcW w:w="72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C8CEBE7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.986</w:t>
            </w: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bidi="hi-IN"/>
              </w:rPr>
              <w:t>**</w:t>
            </w:r>
          </w:p>
        </w:tc>
        <w:tc>
          <w:tcPr>
            <w:tcW w:w="71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542F4E0" w14:textId="77777777" w:rsidR="00C7146F" w:rsidRPr="00396BED" w:rsidRDefault="00C7146F" w:rsidP="00C714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396BED"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</w:tr>
    </w:tbl>
    <w:p w14:paraId="3DF47521" w14:textId="77777777" w:rsidR="00C7146F" w:rsidRDefault="00C7146F" w:rsidP="00C7146F">
      <w:pPr>
        <w:spacing w:after="0"/>
        <w:jc w:val="both"/>
        <w:rPr>
          <w:rFonts w:ascii="Times New Roman" w:hAnsi="Times New Roman" w:cs="Times New Roman"/>
          <w:color w:val="000000"/>
          <w:sz w:val="14"/>
          <w:szCs w:val="10"/>
        </w:rPr>
      </w:pPr>
      <w:r w:rsidRPr="00EE1B89">
        <w:rPr>
          <w:rFonts w:ascii="Times New Roman" w:hAnsi="Times New Roman" w:cs="Times New Roman"/>
          <w:color w:val="000000"/>
          <w:sz w:val="14"/>
          <w:szCs w:val="10"/>
        </w:rPr>
        <w:t>**. Correlation is significant at the 0.01 level (2-tailed).</w:t>
      </w:r>
    </w:p>
    <w:p w14:paraId="663E4D5A" w14:textId="77777777" w:rsidR="00C7146F" w:rsidRDefault="00C7146F" w:rsidP="00C7146F">
      <w:pPr>
        <w:spacing w:after="0"/>
        <w:jc w:val="both"/>
        <w:rPr>
          <w:rFonts w:ascii="Times New Roman" w:hAnsi="Times New Roman" w:cs="Times New Roman"/>
          <w:color w:val="000000"/>
          <w:sz w:val="14"/>
          <w:szCs w:val="10"/>
        </w:rPr>
      </w:pPr>
      <w:r w:rsidRPr="00EE1B89">
        <w:rPr>
          <w:rFonts w:ascii="Times New Roman" w:hAnsi="Times New Roman" w:cs="Times New Roman"/>
          <w:color w:val="000000"/>
          <w:sz w:val="14"/>
          <w:szCs w:val="10"/>
        </w:rPr>
        <w:t>*. Correlation is significant at the 0.05 level (2-tailed).</w:t>
      </w:r>
    </w:p>
    <w:p w14:paraId="63B7EA70" w14:textId="54E12244" w:rsidR="00396BED" w:rsidRDefault="00C7146F" w:rsidP="00C7146F">
      <w:pPr>
        <w:spacing w:after="0"/>
        <w:jc w:val="both"/>
        <w:rPr>
          <w:rFonts w:ascii="Times New Roman" w:hAnsi="Times New Roman" w:cs="Times New Roman"/>
          <w:sz w:val="14"/>
          <w:szCs w:val="24"/>
        </w:rPr>
      </w:pPr>
      <w:r w:rsidRPr="00214AF6">
        <w:rPr>
          <w:rFonts w:ascii="Times New Roman" w:hAnsi="Times New Roman" w:cs="Times New Roman"/>
          <w:sz w:val="14"/>
          <w:szCs w:val="24"/>
        </w:rPr>
        <w:t xml:space="preserve">Here, DW: dry weight; NPP: net primary productivity; </w:t>
      </w:r>
      <w:proofErr w:type="spellStart"/>
      <w:r w:rsidRPr="00214AF6">
        <w:rPr>
          <w:rFonts w:ascii="Times New Roman" w:hAnsi="Times New Roman" w:cs="Times New Roman"/>
          <w:sz w:val="14"/>
          <w:szCs w:val="24"/>
        </w:rPr>
        <w:t>TChl</w:t>
      </w:r>
      <w:proofErr w:type="spellEnd"/>
      <w:r w:rsidRPr="00214AF6">
        <w:rPr>
          <w:rFonts w:ascii="Times New Roman" w:hAnsi="Times New Roman" w:cs="Times New Roman"/>
          <w:sz w:val="14"/>
          <w:szCs w:val="24"/>
        </w:rPr>
        <w:t>: total chlorophyll; CRT: carotenoids; CRB: carbohydrates; PRT: proteins; PRL: proline; MDA: malonaldehyde; H</w:t>
      </w:r>
      <w:r w:rsidRPr="000102EF">
        <w:rPr>
          <w:rFonts w:ascii="Times New Roman" w:hAnsi="Times New Roman" w:cs="Times New Roman"/>
          <w:sz w:val="14"/>
          <w:szCs w:val="24"/>
          <w:vertAlign w:val="subscript"/>
        </w:rPr>
        <w:t>2</w:t>
      </w:r>
      <w:r w:rsidRPr="00214AF6">
        <w:rPr>
          <w:rFonts w:ascii="Times New Roman" w:hAnsi="Times New Roman" w:cs="Times New Roman"/>
          <w:sz w:val="14"/>
          <w:szCs w:val="24"/>
        </w:rPr>
        <w:t>O</w:t>
      </w:r>
      <w:r w:rsidRPr="000102EF">
        <w:rPr>
          <w:rFonts w:ascii="Times New Roman" w:hAnsi="Times New Roman" w:cs="Times New Roman"/>
          <w:sz w:val="14"/>
          <w:szCs w:val="24"/>
          <w:vertAlign w:val="subscript"/>
        </w:rPr>
        <w:t>2</w:t>
      </w:r>
      <w:r w:rsidRPr="00214AF6">
        <w:rPr>
          <w:rFonts w:ascii="Times New Roman" w:hAnsi="Times New Roman" w:cs="Times New Roman"/>
          <w:sz w:val="14"/>
          <w:szCs w:val="24"/>
        </w:rPr>
        <w:t xml:space="preserve">: hydrogen peroxide; SOD: superoxide dismutase; POD: guaiacol peroxidase; CAT: catalase; APX: ascorbate peroxidase; SAF: shoot accumulation factor; RAF: root accumulation factor; TF: translocation factor; SW: seed weight; SN: seed number.    </w:t>
      </w:r>
    </w:p>
    <w:p w14:paraId="650AF17C" w14:textId="4E8A3A17" w:rsidR="002F291A" w:rsidRDefault="002F291A" w:rsidP="00214AF6">
      <w:pPr>
        <w:spacing w:after="0"/>
        <w:jc w:val="both"/>
        <w:rPr>
          <w:rFonts w:ascii="Times New Roman" w:hAnsi="Times New Roman" w:cs="Times New Roman"/>
          <w:sz w:val="14"/>
          <w:szCs w:val="24"/>
        </w:rPr>
      </w:pPr>
    </w:p>
    <w:p w14:paraId="7E907286" w14:textId="77777777" w:rsidR="00C92F15" w:rsidRPr="00C92F15" w:rsidRDefault="00C92F15" w:rsidP="00C92F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i-IN"/>
        </w:rPr>
      </w:pPr>
    </w:p>
    <w:p w14:paraId="709E1786" w14:textId="77777777" w:rsidR="00C92F15" w:rsidRPr="00C92F15" w:rsidRDefault="00C92F15" w:rsidP="00C92F1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bidi="hi-IN"/>
        </w:rPr>
      </w:pPr>
    </w:p>
    <w:p w14:paraId="24AF764E" w14:textId="77777777" w:rsidR="00C92F15" w:rsidRPr="00214AF6" w:rsidRDefault="00C92F15" w:rsidP="00214AF6">
      <w:pPr>
        <w:spacing w:after="0"/>
        <w:jc w:val="both"/>
        <w:rPr>
          <w:rFonts w:ascii="Times New Roman" w:hAnsi="Times New Roman" w:cs="Times New Roman"/>
          <w:sz w:val="14"/>
          <w:szCs w:val="24"/>
        </w:rPr>
      </w:pPr>
    </w:p>
    <w:sectPr w:rsidR="00C92F15" w:rsidRPr="00214AF6" w:rsidSect="00A51472">
      <w:pgSz w:w="15840" w:h="12240"/>
      <w:pgMar w:top="720" w:right="720" w:bottom="720" w:left="72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212689" w14:textId="77777777" w:rsidR="00D60746" w:rsidRDefault="00D60746" w:rsidP="00F65E08">
      <w:pPr>
        <w:spacing w:after="0" w:line="240" w:lineRule="auto"/>
      </w:pPr>
      <w:r>
        <w:separator/>
      </w:r>
    </w:p>
  </w:endnote>
  <w:endnote w:type="continuationSeparator" w:id="0">
    <w:p w14:paraId="2A64A591" w14:textId="77777777" w:rsidR="00D60746" w:rsidRDefault="00D60746" w:rsidP="00F65E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66E6D1" w14:textId="77777777" w:rsidR="00D60746" w:rsidRDefault="00D60746" w:rsidP="00F65E08">
      <w:pPr>
        <w:spacing w:after="0" w:line="240" w:lineRule="auto"/>
      </w:pPr>
      <w:r>
        <w:separator/>
      </w:r>
    </w:p>
  </w:footnote>
  <w:footnote w:type="continuationSeparator" w:id="0">
    <w:p w14:paraId="63F9F3D7" w14:textId="77777777" w:rsidR="00D60746" w:rsidRDefault="00D60746" w:rsidP="00F65E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S0NDI3NDMzsjS2MDVU0lEKTi0uzszPAymwqAUAntBf9iwAAAA="/>
  </w:docVars>
  <w:rsids>
    <w:rsidRoot w:val="00926FC3"/>
    <w:rsid w:val="000102EF"/>
    <w:rsid w:val="00024AD4"/>
    <w:rsid w:val="00056B51"/>
    <w:rsid w:val="00084E8E"/>
    <w:rsid w:val="00090E18"/>
    <w:rsid w:val="000D14EF"/>
    <w:rsid w:val="00143552"/>
    <w:rsid w:val="001F408A"/>
    <w:rsid w:val="00214AF6"/>
    <w:rsid w:val="00237B3A"/>
    <w:rsid w:val="002440F6"/>
    <w:rsid w:val="002D4E31"/>
    <w:rsid w:val="002E0C73"/>
    <w:rsid w:val="002F291A"/>
    <w:rsid w:val="00342A4E"/>
    <w:rsid w:val="00396BED"/>
    <w:rsid w:val="003F2B2A"/>
    <w:rsid w:val="00416BE4"/>
    <w:rsid w:val="00420361"/>
    <w:rsid w:val="00451F14"/>
    <w:rsid w:val="004D38C1"/>
    <w:rsid w:val="004D4CBF"/>
    <w:rsid w:val="005C5723"/>
    <w:rsid w:val="00625B0C"/>
    <w:rsid w:val="006B439C"/>
    <w:rsid w:val="006D41C4"/>
    <w:rsid w:val="006E26AF"/>
    <w:rsid w:val="006E5AF9"/>
    <w:rsid w:val="006E7BB1"/>
    <w:rsid w:val="006F2C8E"/>
    <w:rsid w:val="00754B80"/>
    <w:rsid w:val="00863311"/>
    <w:rsid w:val="00882649"/>
    <w:rsid w:val="008F1087"/>
    <w:rsid w:val="00926FC3"/>
    <w:rsid w:val="00977B13"/>
    <w:rsid w:val="009A7AAE"/>
    <w:rsid w:val="00A51472"/>
    <w:rsid w:val="00A57760"/>
    <w:rsid w:val="00A65634"/>
    <w:rsid w:val="00A759F6"/>
    <w:rsid w:val="00AC06F3"/>
    <w:rsid w:val="00B17967"/>
    <w:rsid w:val="00B60496"/>
    <w:rsid w:val="00B7386F"/>
    <w:rsid w:val="00B91614"/>
    <w:rsid w:val="00BB612D"/>
    <w:rsid w:val="00BE76D0"/>
    <w:rsid w:val="00BF7890"/>
    <w:rsid w:val="00C7146F"/>
    <w:rsid w:val="00C75301"/>
    <w:rsid w:val="00C92F15"/>
    <w:rsid w:val="00D125AB"/>
    <w:rsid w:val="00D2672A"/>
    <w:rsid w:val="00D60746"/>
    <w:rsid w:val="00D636D7"/>
    <w:rsid w:val="00DA30AE"/>
    <w:rsid w:val="00DA70D2"/>
    <w:rsid w:val="00DE72C1"/>
    <w:rsid w:val="00E2461D"/>
    <w:rsid w:val="00E31922"/>
    <w:rsid w:val="00E62682"/>
    <w:rsid w:val="00E81AF0"/>
    <w:rsid w:val="00EE1B89"/>
    <w:rsid w:val="00F46490"/>
    <w:rsid w:val="00F65E08"/>
    <w:rsid w:val="00F72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098F7"/>
  <w15:docId w15:val="{3595F8AD-C322-40B0-89D5-A3A1786DC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890"/>
  </w:style>
  <w:style w:type="paragraph" w:styleId="Heading1">
    <w:name w:val="heading 1"/>
    <w:basedOn w:val="Normal"/>
    <w:next w:val="Normal"/>
    <w:link w:val="Heading1Char"/>
    <w:uiPriority w:val="99"/>
    <w:qFormat/>
    <w:rsid w:val="00EE1B89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EE1B89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EE1B89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A6563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F65E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65E08"/>
  </w:style>
  <w:style w:type="paragraph" w:styleId="Footer">
    <w:name w:val="footer"/>
    <w:basedOn w:val="Normal"/>
    <w:link w:val="FooterChar"/>
    <w:uiPriority w:val="99"/>
    <w:semiHidden/>
    <w:unhideWhenUsed/>
    <w:rsid w:val="00F65E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5E08"/>
  </w:style>
  <w:style w:type="character" w:customStyle="1" w:styleId="Heading1Char">
    <w:name w:val="Heading 1 Char"/>
    <w:basedOn w:val="DefaultParagraphFont"/>
    <w:link w:val="Heading1"/>
    <w:uiPriority w:val="99"/>
    <w:rsid w:val="00EE1B89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E1B89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EE1B89"/>
    <w:rPr>
      <w:rFonts w:ascii="Courier New" w:hAnsi="Courier New" w:cs="Courier New"/>
      <w:b/>
      <w:bCs/>
      <w:color w:val="000000"/>
      <w:sz w:val="26"/>
      <w:szCs w:val="26"/>
    </w:rPr>
  </w:style>
  <w:style w:type="table" w:styleId="LightGrid-Accent3">
    <w:name w:val="Light Grid Accent 3"/>
    <w:basedOn w:val="TableNormal"/>
    <w:uiPriority w:val="62"/>
    <w:rsid w:val="00882649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F29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91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3</TotalTime>
  <Pages>1</Pages>
  <Words>293</Words>
  <Characters>16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Arpna Kumari</cp:lastModifiedBy>
  <cp:revision>39</cp:revision>
  <cp:lastPrinted>2020-04-16T08:10:00Z</cp:lastPrinted>
  <dcterms:created xsi:type="dcterms:W3CDTF">2020-04-10T14:51:00Z</dcterms:created>
  <dcterms:modified xsi:type="dcterms:W3CDTF">2021-07-05T18:11:00Z</dcterms:modified>
</cp:coreProperties>
</file>